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Pr="002851DB" w:rsidRDefault="00D10785">
      <w:pPr>
        <w:rPr>
          <w:b/>
          <w:lang w:val="en-US"/>
        </w:rPr>
      </w:pPr>
      <w:bookmarkStart w:id="0" w:name="_GoBack"/>
      <w:bookmarkEnd w:id="0"/>
    </w:p>
    <w:p w:rsidR="002851DB" w:rsidRDefault="003D3AE1">
      <w:pPr>
        <w:rPr>
          <w:lang w:val="en-US"/>
        </w:rPr>
      </w:pPr>
      <w:r>
        <w:rPr>
          <w:b/>
          <w:lang w:val="en-US"/>
        </w:rPr>
        <w:t>Supplementary material: Table 2</w:t>
      </w:r>
      <w:r w:rsidR="002851DB">
        <w:rPr>
          <w:b/>
          <w:lang w:val="en-US"/>
        </w:rPr>
        <w:t xml:space="preserve">: </w:t>
      </w:r>
      <w:r w:rsidR="002851DB">
        <w:rPr>
          <w:lang w:val="en-US"/>
        </w:rPr>
        <w:t xml:space="preserve">Factors associated with loss to follow up amongst clients in </w:t>
      </w:r>
      <w:r>
        <w:rPr>
          <w:lang w:val="en-US"/>
        </w:rPr>
        <w:t xml:space="preserve">adherence clubs </w:t>
      </w:r>
    </w:p>
    <w:tbl>
      <w:tblPr>
        <w:tblW w:w="7708" w:type="dxa"/>
        <w:tblLook w:val="04A0" w:firstRow="1" w:lastRow="0" w:firstColumn="1" w:lastColumn="0" w:noHBand="0" w:noVBand="1"/>
      </w:tblPr>
      <w:tblGrid>
        <w:gridCol w:w="1858"/>
        <w:gridCol w:w="960"/>
        <w:gridCol w:w="1855"/>
        <w:gridCol w:w="757"/>
        <w:gridCol w:w="1653"/>
        <w:gridCol w:w="767"/>
      </w:tblGrid>
      <w:tr w:rsidR="002851DB" w:rsidRPr="002851DB" w:rsidTr="006A0C96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Crude  hazard ratio (95% CI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 valu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Adjusted hazard ratio (95% CI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 value</w:t>
            </w:r>
          </w:p>
        </w:tc>
      </w:tr>
      <w:tr w:rsidR="00557E37" w:rsidRPr="002851DB" w:rsidTr="006A0C96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Gender</w:t>
            </w:r>
          </w:p>
          <w:p w:rsidR="00557E37" w:rsidRPr="002851DB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2851DB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Ma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75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14-4,02)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734</w:t>
            </w:r>
          </w:p>
          <w:p w:rsidR="00557E37" w:rsidRPr="003D3AE1" w:rsidRDefault="00557E37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,16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2-6,63)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867</w:t>
            </w:r>
          </w:p>
          <w:p w:rsidR="00557E37" w:rsidRPr="003D3AE1" w:rsidRDefault="00557E37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557E37" w:rsidRPr="002851DB" w:rsidTr="006A0C96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2851DB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2851DB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Fema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6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3D3AE1" w:rsidRDefault="00557E37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E37" w:rsidRPr="002851DB" w:rsidRDefault="00557E37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3D3AE1" w:rsidRPr="002851DB" w:rsidTr="006A0C96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Default="003D3AE1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Age</w:t>
            </w:r>
          </w:p>
          <w:p w:rsidR="003D3AE1" w:rsidRPr="002851DB" w:rsidRDefault="003D3AE1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Default="003D3AE1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Years</w:t>
            </w:r>
          </w:p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Pr="003D3AE1" w:rsidRDefault="003D3AE1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86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78-0,9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Default="003D3AE1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001</w:t>
            </w:r>
          </w:p>
          <w:p w:rsidR="007A0DF0" w:rsidRPr="003D3AE1" w:rsidRDefault="007A0DF0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Pr="003D3AE1" w:rsidRDefault="003D3AE1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85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76-0,9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AE1" w:rsidRDefault="003D3AE1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001</w:t>
            </w:r>
          </w:p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7A0DF0" w:rsidRPr="002851DB" w:rsidTr="006A0C96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Baseline CD4</w:t>
            </w:r>
          </w:p>
          <w:p w:rsidR="007A0DF0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(cells/µL)</w:t>
            </w:r>
          </w:p>
          <w:p w:rsidR="007A0DF0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  <w:p w:rsidR="007A0DF0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&gt; 50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909</w:t>
            </w:r>
          </w:p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715</w:t>
            </w:r>
          </w:p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7A0DF0" w:rsidRPr="002851DB" w:rsidTr="006A0C96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350 -50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2,14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35-12,95)</w:t>
            </w:r>
          </w:p>
        </w:tc>
        <w:tc>
          <w:tcPr>
            <w:tcW w:w="61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,9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33-10,88)</w:t>
            </w:r>
          </w:p>
        </w:tc>
        <w:tc>
          <w:tcPr>
            <w:tcW w:w="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7A0DF0" w:rsidRPr="002851DB" w:rsidTr="006A0C96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0-35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65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07-6,02)</w:t>
            </w:r>
          </w:p>
        </w:tc>
        <w:tc>
          <w:tcPr>
            <w:tcW w:w="61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92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13-6,7)</w:t>
            </w:r>
          </w:p>
        </w:tc>
        <w:tc>
          <w:tcPr>
            <w:tcW w:w="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7A0DF0" w:rsidRPr="002851DB" w:rsidTr="006A0C96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0-20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3,46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51-23,52)</w:t>
            </w:r>
          </w:p>
        </w:tc>
        <w:tc>
          <w:tcPr>
            <w:tcW w:w="6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6,5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8-52,85)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7A0DF0" w:rsidRPr="002851DB" w:rsidTr="006A0C96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Year ART start</w:t>
            </w:r>
          </w:p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  <w:p w:rsidR="007A0DF0" w:rsidRDefault="007A0DF0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621</w:t>
            </w:r>
          </w:p>
          <w:p w:rsidR="007A0DF0" w:rsidRPr="003D3AE1" w:rsidRDefault="007A0DF0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557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 0,471</w:t>
            </w:r>
          </w:p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7A0DF0" w:rsidRPr="002851DB" w:rsidTr="006A0C96">
        <w:trPr>
          <w:trHeight w:val="300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63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1-3,92)</w:t>
            </w:r>
          </w:p>
        </w:tc>
        <w:tc>
          <w:tcPr>
            <w:tcW w:w="6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3D3AE1" w:rsidRDefault="007A0DF0" w:rsidP="003D3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43</w:t>
            </w:r>
            <w:r w:rsidR="006A0C9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3D3AE1">
              <w:rPr>
                <w:rFonts w:ascii="Calibri" w:eastAsia="Times New Roman" w:hAnsi="Calibri" w:cs="Calibri"/>
                <w:color w:val="000000"/>
                <w:lang w:eastAsia="en-ZA"/>
              </w:rPr>
              <w:t>0,04-4,32)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DF0" w:rsidRPr="002851DB" w:rsidRDefault="007A0DF0" w:rsidP="003D3A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</w:tbl>
    <w:p w:rsidR="002851DB" w:rsidRDefault="002851DB">
      <w:pPr>
        <w:rPr>
          <w:lang w:val="en-US"/>
        </w:rPr>
      </w:pPr>
      <w:r>
        <w:rPr>
          <w:lang w:val="en-US"/>
        </w:rPr>
        <w:t xml:space="preserve">This analysis was restricted to person time contributed by </w:t>
      </w:r>
      <w:r w:rsidR="006A0C96">
        <w:rPr>
          <w:lang w:val="en-US"/>
        </w:rPr>
        <w:t xml:space="preserve">177 </w:t>
      </w:r>
      <w:r>
        <w:rPr>
          <w:lang w:val="en-US"/>
        </w:rPr>
        <w:t>individuals in</w:t>
      </w:r>
      <w:r w:rsidR="003D3AE1">
        <w:rPr>
          <w:lang w:val="en-US"/>
        </w:rPr>
        <w:t xml:space="preserve"> adherence clubs</w:t>
      </w:r>
      <w:r>
        <w:rPr>
          <w:lang w:val="en-US"/>
        </w:rPr>
        <w:t xml:space="preserve">. Baseline covariates including PMTCT status, baseline TB status and ART experience, were excluded from analysis due to collinearity </w:t>
      </w:r>
    </w:p>
    <w:p w:rsidR="003D3AE1" w:rsidRDefault="003D3AE1">
      <w:pPr>
        <w:rPr>
          <w:lang w:val="en-US"/>
        </w:rPr>
      </w:pPr>
    </w:p>
    <w:p w:rsidR="003D3AE1" w:rsidRPr="002851DB" w:rsidRDefault="003D3AE1">
      <w:pPr>
        <w:rPr>
          <w:lang w:val="en-US"/>
        </w:rPr>
      </w:pPr>
    </w:p>
    <w:sectPr w:rsidR="003D3AE1" w:rsidRPr="002851DB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DB"/>
    <w:rsid w:val="002851DB"/>
    <w:rsid w:val="003D3AE1"/>
    <w:rsid w:val="00557E37"/>
    <w:rsid w:val="006A0C96"/>
    <w:rsid w:val="007A0DF0"/>
    <w:rsid w:val="00BD155F"/>
    <w:rsid w:val="00CD14ED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443E0FE-9A84-4D79-B91B-8D3221FB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5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PA, Dr &lt;peterb@sun.ac.za&gt;</dc:creator>
  <cp:keywords/>
  <dc:description/>
  <cp:lastModifiedBy>Bock, PA, Dr &lt;peterb@sun.ac.za&gt;</cp:lastModifiedBy>
  <cp:revision>5</cp:revision>
  <dcterms:created xsi:type="dcterms:W3CDTF">2019-06-14T12:45:00Z</dcterms:created>
  <dcterms:modified xsi:type="dcterms:W3CDTF">2019-07-22T13:43:00Z</dcterms:modified>
</cp:coreProperties>
</file>